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8075D" w14:textId="6D77F59A" w:rsidR="00373482" w:rsidRDefault="00A943C2" w:rsidP="00373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482B9A">
        <w:rPr>
          <w:rFonts w:ascii="Times New Roman" w:hAnsi="Times New Roman" w:cs="Times New Roman"/>
          <w:b/>
          <w:bCs/>
        </w:rPr>
        <w:t>1</w:t>
      </w:r>
      <w:r w:rsidR="00373482" w:rsidRPr="00373482">
        <w:rPr>
          <w:rFonts w:ascii="Times New Roman" w:hAnsi="Times New Roman" w:cs="Times New Roman"/>
          <w:b/>
          <w:bCs/>
        </w:rPr>
        <w:t xml:space="preserve"> </w:t>
      </w:r>
      <w:r w:rsidR="00482B9A">
        <w:rPr>
          <w:rFonts w:ascii="Times New Roman" w:hAnsi="Times New Roman" w:cs="Times New Roman"/>
          <w:b/>
          <w:bCs/>
        </w:rPr>
        <w:t>Figure</w:t>
      </w:r>
      <w:r w:rsidR="00373482" w:rsidRPr="00373482">
        <w:rPr>
          <w:rFonts w:ascii="Times New Roman" w:hAnsi="Times New Roman" w:cs="Times New Roman"/>
          <w:b/>
          <w:bCs/>
        </w:rPr>
        <w:t xml:space="preserve">.  </w:t>
      </w:r>
      <w:r w:rsidR="00482B9A">
        <w:rPr>
          <w:rFonts w:ascii="Times New Roman" w:hAnsi="Times New Roman" w:cs="Times New Roman"/>
          <w:b/>
          <w:bCs/>
        </w:rPr>
        <w:t xml:space="preserve">Fit of the trend term only for IAD. </w:t>
      </w:r>
      <w:r w:rsidR="00373482" w:rsidRPr="00373482">
        <w:rPr>
          <w:rFonts w:ascii="Times New Roman" w:hAnsi="Times New Roman" w:cs="Times New Roman"/>
          <w:b/>
          <w:bCs/>
        </w:rPr>
        <w:t xml:space="preserve"> </w:t>
      </w:r>
      <w:r w:rsidR="00482B9A">
        <w:rPr>
          <w:rFonts w:ascii="Times New Roman" w:hAnsi="Times New Roman" w:cs="Times New Roman"/>
        </w:rPr>
        <w:t>The number at the top of each figure indicates the degrees of freedom per year.  (Note that with more than 3 degrees of freedom, there is little change in the overall pattern.)</w:t>
      </w:r>
    </w:p>
    <w:p w14:paraId="27136EB6" w14:textId="2F8B00D4" w:rsidR="00482B9A" w:rsidRPr="00373482" w:rsidRDefault="00482B9A" w:rsidP="00373482">
      <w:pPr>
        <w:rPr>
          <w:rFonts w:ascii="Times New Roman" w:hAnsi="Times New Roman" w:cs="Times New Roman"/>
          <w:b/>
          <w:bCs/>
        </w:rPr>
      </w:pPr>
      <w:r w:rsidRPr="007A0E9B">
        <w:rPr>
          <w:i/>
          <w:iCs/>
          <w:noProof/>
        </w:rPr>
        <w:drawing>
          <wp:inline distT="0" distB="0" distL="0" distR="0" wp14:anchorId="02AB8E26" wp14:editId="32616D03">
            <wp:extent cx="4349044" cy="3242733"/>
            <wp:effectExtent l="0" t="0" r="0" b="0"/>
            <wp:docPr id="1048239612" name="Picture 1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239612" name="Picture 1" descr="A graph of different types of graph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901" cy="3282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EBE7D" w14:textId="77777777" w:rsidR="00E27486" w:rsidRDefault="00E27486">
      <w:pPr>
        <w:rPr>
          <w:rFonts w:ascii="Times New Roman" w:hAnsi="Times New Roman" w:cs="Times New Roman"/>
          <w:b/>
          <w:bCs/>
        </w:rPr>
      </w:pPr>
    </w:p>
    <w:sectPr w:rsidR="00E27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486"/>
    <w:rsid w:val="00267749"/>
    <w:rsid w:val="003064CC"/>
    <w:rsid w:val="003079A5"/>
    <w:rsid w:val="00373482"/>
    <w:rsid w:val="00482B9A"/>
    <w:rsid w:val="00497672"/>
    <w:rsid w:val="00864BFE"/>
    <w:rsid w:val="009838F6"/>
    <w:rsid w:val="00A943C2"/>
    <w:rsid w:val="00AA08B0"/>
    <w:rsid w:val="00E27486"/>
    <w:rsid w:val="00E425F0"/>
    <w:rsid w:val="00F5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35EEC"/>
  <w15:chartTrackingRefBased/>
  <w15:docId w15:val="{D7DA10C9-2B8C-1B49-9F00-D0A04DE2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8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e, Melanie Marie (mmp6aat)</dc:creator>
  <cp:keywords/>
  <dc:description/>
  <cp:lastModifiedBy>Davis, Robert E (red3u)</cp:lastModifiedBy>
  <cp:revision>2</cp:revision>
  <dcterms:created xsi:type="dcterms:W3CDTF">2024-05-02T18:19:00Z</dcterms:created>
  <dcterms:modified xsi:type="dcterms:W3CDTF">2024-05-02T18:19:00Z</dcterms:modified>
</cp:coreProperties>
</file>